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256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3"/>
        <w:gridCol w:w="1263"/>
        <w:gridCol w:w="1222"/>
        <w:gridCol w:w="2809"/>
        <w:gridCol w:w="1707"/>
        <w:gridCol w:w="2376"/>
        <w:gridCol w:w="146"/>
      </w:tblGrid>
      <w:tr w:rsidR="00245E00" w:rsidRPr="00B71C53" w14:paraId="0CB0AFD8" w14:textId="77777777" w:rsidTr="00245E00">
        <w:trPr>
          <w:gridAfter w:val="1"/>
          <w:wAfter w:w="36" w:type="dxa"/>
          <w:trHeight w:val="300"/>
        </w:trPr>
        <w:tc>
          <w:tcPr>
            <w:tcW w:w="13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76168" w14:textId="33AD529C" w:rsidR="00245E00" w:rsidRPr="00245E00" w:rsidRDefault="00B71C53" w:rsidP="00245E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S</w:t>
            </w:r>
            <w:r w:rsidR="00011E5D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 xml:space="preserve"> Table</w:t>
            </w:r>
            <w:r w:rsidR="00245E00" w:rsidRPr="00245E00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: Type of colonies and foundation year for 70 cities with highest conditional probabilities in profiles</w:t>
            </w:r>
          </w:p>
        </w:tc>
      </w:tr>
      <w:tr w:rsidR="00245E00" w:rsidRPr="00245E00" w14:paraId="4BD85303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56BBD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City nam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2420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Country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B4B6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proofErr w:type="gramStart"/>
            <w:r w:rsidRPr="00245E0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Total</w:t>
            </w:r>
            <w:proofErr w:type="gramEnd"/>
            <w:r w:rsidRPr="00245E0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 xml:space="preserve"> Area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9625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Population density 2017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FC52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Type of colony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C5A7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City year foundation</w:t>
            </w:r>
          </w:p>
        </w:tc>
      </w:tr>
      <w:tr w:rsidR="00245E00" w:rsidRPr="00245E00" w14:paraId="3947D2BC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57F9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o Cit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DAEF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DCFB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907,2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54EE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1537,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FF39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Prehispanic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FD5B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325</w:t>
            </w:r>
          </w:p>
        </w:tc>
      </w:tr>
      <w:tr w:rsidR="00245E00" w:rsidRPr="00245E00" w14:paraId="4E0D6DED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C41A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Quetzaltenang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0595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Guatemal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07A7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05,8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6AD2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D720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D687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24</w:t>
            </w:r>
          </w:p>
        </w:tc>
      </w:tr>
      <w:tr w:rsidR="00245E00" w:rsidRPr="00245E00" w14:paraId="14F1EEA3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F0EF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Tecoma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EDD5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E664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354,9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6FF3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825,9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AEFF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5065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27</w:t>
            </w:r>
          </w:p>
        </w:tc>
      </w:tr>
      <w:tr w:rsidR="00245E00" w:rsidRPr="00245E00" w14:paraId="7DDACED4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C965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Puebla de Zaragoz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769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6796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699,87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BE40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558,7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8575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C245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31</w:t>
            </w:r>
          </w:p>
        </w:tc>
      </w:tr>
      <w:tr w:rsidR="00245E00" w:rsidRPr="00245E00" w14:paraId="4F128B6F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DA82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artage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9CEA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olomb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952E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40,5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F36C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520,0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51A4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CFEA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33</w:t>
            </w:r>
          </w:p>
        </w:tc>
      </w:tr>
      <w:tr w:rsidR="00245E00" w:rsidRPr="00245E00" w14:paraId="76CA537D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C0CB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Porto Segur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FEDA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D8D4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421,8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142D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936,7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F1E5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B7AF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34</w:t>
            </w:r>
          </w:p>
        </w:tc>
      </w:tr>
      <w:tr w:rsidR="00245E00" w:rsidRPr="00245E00" w14:paraId="407B549B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1CDD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im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336A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Peru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58F2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010,6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25C4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654,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B131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7560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35</w:t>
            </w:r>
          </w:p>
        </w:tc>
      </w:tr>
      <w:tr w:rsidR="00245E00" w:rsidRPr="00245E00" w14:paraId="3BB6CBFD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99C0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uenos Air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434C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8930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0004,4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D2EE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848,0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C8EE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34F5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36</w:t>
            </w:r>
          </w:p>
        </w:tc>
      </w:tr>
      <w:tr w:rsidR="00245E00" w:rsidRPr="00245E00" w14:paraId="06274613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C828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Recif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831C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BB80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96,4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FB89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0675,4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A316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547F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37</w:t>
            </w:r>
          </w:p>
        </w:tc>
      </w:tr>
      <w:tr w:rsidR="00245E00" w:rsidRPr="00245E00" w14:paraId="46D6EBBF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7EAD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ogot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27A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olomb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120A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070,5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F0D8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1441,2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6998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BE32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38</w:t>
            </w:r>
          </w:p>
        </w:tc>
      </w:tr>
      <w:tr w:rsidR="00245E00" w:rsidRPr="00245E00" w14:paraId="1F4DBBB8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ED34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orel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C434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DD7A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80,3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6175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750,6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A5B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37AE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41</w:t>
            </w:r>
          </w:p>
        </w:tc>
      </w:tr>
      <w:tr w:rsidR="00245E00" w:rsidRPr="00245E00" w14:paraId="64419358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3B3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Riohach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8723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olomb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3A19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097,5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C163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1420,7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D4AD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E0F6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45</w:t>
            </w:r>
          </w:p>
        </w:tc>
      </w:tr>
      <w:tr w:rsidR="00245E00" w:rsidRPr="00245E00" w14:paraId="77FE2CCD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E884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lvado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E3E6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C6A2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47,3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2371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203,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9033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C365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49</w:t>
            </w:r>
          </w:p>
        </w:tc>
      </w:tr>
      <w:tr w:rsidR="00245E00" w:rsidRPr="00245E00" w14:paraId="47BEE72C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9BC5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tiago del Ester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A556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B328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868,6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D296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237,6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AF4A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9153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53</w:t>
            </w:r>
          </w:p>
        </w:tc>
      </w:tr>
      <w:tr w:rsidR="00245E00" w:rsidRPr="00245E00" w14:paraId="042FA43F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74BD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o Paul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459A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1505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666,1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4DCC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1427,6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65B5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BEAE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54</w:t>
            </w:r>
          </w:p>
        </w:tc>
      </w:tr>
      <w:tr w:rsidR="00245E00" w:rsidRPr="00245E00" w14:paraId="0B2007B9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CAFD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 Jua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1E83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5CF5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276,0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0C64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073,5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4558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323C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62</w:t>
            </w:r>
          </w:p>
        </w:tc>
      </w:tr>
      <w:tr w:rsidR="00245E00" w:rsidRPr="00245E00" w14:paraId="7CC2210C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4FEC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 Miguel de Tucuman-Tafi Viej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FD9F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983E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130,8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58D4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014,7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9D9B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17A0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65</w:t>
            </w:r>
          </w:p>
        </w:tc>
      </w:tr>
      <w:tr w:rsidR="00245E00" w:rsidRPr="00245E00" w14:paraId="33E05FEE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ABB6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ta F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4239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5B15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983,85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148D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472,2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56CE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98B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73</w:t>
            </w:r>
          </w:p>
        </w:tc>
      </w:tr>
      <w:tr w:rsidR="00245E00" w:rsidRPr="00245E00" w14:paraId="3AF1C78B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CFC1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e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EBA0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415B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68,8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289C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9467,5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BEE1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9795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76</w:t>
            </w:r>
          </w:p>
        </w:tc>
      </w:tr>
      <w:tr w:rsidR="00245E00" w:rsidRPr="00245E00" w14:paraId="2009798D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0E26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lt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A917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C3CD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367,1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76C3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470,8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08F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606A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82</w:t>
            </w:r>
          </w:p>
        </w:tc>
      </w:tr>
      <w:tr w:rsidR="00245E00" w:rsidRPr="00245E00" w14:paraId="4282A0F1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8E40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a Rioj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F9C4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C410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3152,4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7FB4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011,5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495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DDFE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91</w:t>
            </w:r>
          </w:p>
        </w:tc>
      </w:tr>
      <w:tr w:rsidR="00245E00" w:rsidRPr="00245E00" w14:paraId="799D5DBA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50E1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 Lui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AB90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973F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3086,7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1F76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465,9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D519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FA44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92</w:t>
            </w:r>
          </w:p>
        </w:tc>
      </w:tr>
      <w:tr w:rsidR="00245E00" w:rsidRPr="00245E00" w14:paraId="28BFCBF9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19C0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Juju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DBA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CCC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536,7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B5EE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484,9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40DD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305B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93</w:t>
            </w:r>
          </w:p>
        </w:tc>
      </w:tr>
      <w:tr w:rsidR="00245E00" w:rsidRPr="00245E00" w14:paraId="64C30AC0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0DEA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onterre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AACA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E191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007,7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4AD5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059,3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BC33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D0DB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96</w:t>
            </w:r>
          </w:p>
        </w:tc>
      </w:tr>
      <w:tr w:rsidR="00245E00" w:rsidRPr="00245E00" w14:paraId="58066847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064A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Nat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2530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71C4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490,3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41A7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9283,6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754A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7E20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99</w:t>
            </w:r>
          </w:p>
        </w:tc>
      </w:tr>
      <w:tr w:rsidR="00245E00" w:rsidRPr="00245E00" w14:paraId="6854398B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B47C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o Lui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85C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ED1E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421,7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73DA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401,0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4BBA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Europe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FF84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612</w:t>
            </w:r>
          </w:p>
        </w:tc>
      </w:tr>
      <w:tr w:rsidR="00245E00" w:rsidRPr="00245E00" w14:paraId="60507573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0787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lastRenderedPageBreak/>
              <w:t>Bel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A477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3AE9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553,9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CCC7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9856,7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CB84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5C3A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616</w:t>
            </w:r>
          </w:p>
        </w:tc>
      </w:tr>
      <w:tr w:rsidR="00245E00" w:rsidRPr="00245E00" w14:paraId="11E184EC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A01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anau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2CC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D932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1477,5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3163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983,8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8D85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01B3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669</w:t>
            </w:r>
          </w:p>
        </w:tc>
      </w:tr>
      <w:tr w:rsidR="00245E00" w:rsidRPr="00245E00" w14:paraId="6ED12E61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071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Florianopoli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D970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8D98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273,9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E5AB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296,7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B520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5F8A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673</w:t>
            </w:r>
          </w:p>
        </w:tc>
      </w:tr>
      <w:tr w:rsidR="00245E00" w:rsidRPr="00245E00" w14:paraId="08780695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D27E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Quillot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10C6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hil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5C7C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40,1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ECB0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941,3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FB75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533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17</w:t>
            </w:r>
          </w:p>
        </w:tc>
      </w:tr>
      <w:tr w:rsidR="00245E00" w:rsidRPr="00245E00" w14:paraId="1AFDAEDE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1372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uiab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EAA4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6C25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569,8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AD3C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220,6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A83E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236D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19</w:t>
            </w:r>
          </w:p>
        </w:tc>
      </w:tr>
      <w:tr w:rsidR="00245E00" w:rsidRPr="00245E00" w14:paraId="650C96F5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A444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Fortalez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B2D0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AD3A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022,9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5DE3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531,5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BDC0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850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26</w:t>
            </w:r>
          </w:p>
        </w:tc>
      </w:tr>
      <w:tr w:rsidR="00245E00" w:rsidRPr="00245E00" w14:paraId="4F2D4264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8315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 Nicolas de los Arroyo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88AA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BF22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77,4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6631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307,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452C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88BE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48</w:t>
            </w:r>
          </w:p>
        </w:tc>
      </w:tr>
      <w:tr w:rsidR="00245E00" w:rsidRPr="00245E00" w14:paraId="19B4F6FA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8C5C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acap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7454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93ED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041,9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C584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9453,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29E8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7ECD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58</w:t>
            </w:r>
          </w:p>
        </w:tc>
      </w:tr>
      <w:tr w:rsidR="00245E00" w:rsidRPr="00245E00" w14:paraId="71479FA7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3A19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incelej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C319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olomb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67B9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82,2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0299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750,2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9839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B097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76</w:t>
            </w:r>
          </w:p>
        </w:tc>
      </w:tr>
      <w:tr w:rsidR="00245E00" w:rsidRPr="00245E00" w14:paraId="559304AE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4C00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Rio Cuart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8B2A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9804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629,8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B5A6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471,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7A17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B3F9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86</w:t>
            </w:r>
          </w:p>
        </w:tc>
      </w:tr>
      <w:tr w:rsidR="00245E00" w:rsidRPr="00245E00" w14:paraId="5F32525C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60F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 Rafae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0218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2EF3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2150,7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EF8A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735,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5EDF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6172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05</w:t>
            </w:r>
          </w:p>
        </w:tc>
      </w:tr>
      <w:tr w:rsidR="00245E00" w:rsidRPr="00245E00" w14:paraId="5EE88D52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E798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Tandi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9DFC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BA38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864,8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E173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968,2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E4FC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7969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23</w:t>
            </w:r>
          </w:p>
        </w:tc>
      </w:tr>
      <w:tr w:rsidR="00245E00" w:rsidRPr="00245E00" w14:paraId="380C8B33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26FA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Juiz de For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27D5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E348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442,6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1663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9283,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C64D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6544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50</w:t>
            </w:r>
          </w:p>
        </w:tc>
      </w:tr>
      <w:tr w:rsidR="00245E00" w:rsidRPr="00245E00" w14:paraId="3EDF3C41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5081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lagoinha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3DE5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5080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57,0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26B6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025,4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0483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EECC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52</w:t>
            </w:r>
          </w:p>
        </w:tc>
      </w:tr>
      <w:tr w:rsidR="00245E00" w:rsidRPr="00245E00" w14:paraId="39AA9694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763E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Rosari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06A0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C24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885,8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AAE1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839,5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5389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9C8D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52</w:t>
            </w:r>
          </w:p>
        </w:tc>
      </w:tr>
      <w:tr w:rsidR="00245E00" w:rsidRPr="00245E00" w14:paraId="1A6C48A1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F87A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Puerto Mont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2F97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hil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A0D9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675,3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9651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646,6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8763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Europe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B87F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53</w:t>
            </w:r>
          </w:p>
        </w:tc>
      </w:tr>
      <w:tr w:rsidR="00245E00" w:rsidRPr="00245E00" w14:paraId="610F46CD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B14E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ontes Claro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E395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A7A6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589,0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672F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341,5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48A3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7A48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57</w:t>
            </w:r>
          </w:p>
        </w:tc>
      </w:tr>
      <w:tr w:rsidR="00245E00" w:rsidRPr="00245E00" w14:paraId="6F5911E9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C013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ete Lagoa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74D2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D26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40,4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7F9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950,8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AD87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E21F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67</w:t>
            </w:r>
          </w:p>
        </w:tc>
      </w:tr>
      <w:tr w:rsidR="00245E00" w:rsidRPr="00245E00" w14:paraId="6F423C5F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0FF1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Pocos de Calda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81C4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0DB3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49,9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641D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726,8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7C64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EFD2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72</w:t>
            </w:r>
          </w:p>
        </w:tc>
      </w:tr>
      <w:tr w:rsidR="00245E00" w:rsidRPr="00245E00" w14:paraId="708521EC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2F0B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ampo Grand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A4F9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D026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133,5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2882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676,8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F32B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9DBE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72</w:t>
            </w:r>
          </w:p>
        </w:tc>
      </w:tr>
      <w:tr w:rsidR="00245E00" w:rsidRPr="00245E00" w14:paraId="759C4E91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35D1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ar del Plat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7D71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4222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442,3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E985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251,5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6421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1CD4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74</w:t>
            </w:r>
          </w:p>
        </w:tc>
      </w:tr>
      <w:tr w:rsidR="00245E00" w:rsidRPr="00245E00" w14:paraId="50FA8F28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EF89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Resistenc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4036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2C5D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657,9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C403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153,8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75A0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5FAF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78</w:t>
            </w:r>
          </w:p>
        </w:tc>
      </w:tr>
      <w:tr w:rsidR="00245E00" w:rsidRPr="00245E00" w14:paraId="1397AED1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2C3C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Formos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7A3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4968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421,6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EC7F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392,6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A981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87A4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79</w:t>
            </w:r>
          </w:p>
        </w:tc>
      </w:tr>
      <w:tr w:rsidR="00245E00" w:rsidRPr="00245E00" w14:paraId="74E6FAC4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A4FA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Rio Branc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F3D1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81F3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891,3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20B6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010,2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C050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A71A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82</w:t>
            </w:r>
          </w:p>
        </w:tc>
      </w:tr>
      <w:tr w:rsidR="00245E00" w:rsidRPr="00245E00" w14:paraId="7569995D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F2F0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Rio </w:t>
            </w:r>
            <w:proofErr w:type="gramStart"/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Gallegos</w:t>
            </w:r>
            <w:proofErr w:type="gram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B38A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9C2E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3534,0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6D60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731,8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DE10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D8CA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85</w:t>
            </w:r>
          </w:p>
        </w:tc>
      </w:tr>
      <w:tr w:rsidR="00245E00" w:rsidRPr="00245E00" w14:paraId="7B180F68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758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Rawson-Trelew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38A4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D6AF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093,9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E3C8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073,4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5185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Europe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3301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86</w:t>
            </w:r>
          </w:p>
        </w:tc>
      </w:tr>
      <w:tr w:rsidR="00245E00" w:rsidRPr="00245E00" w14:paraId="0CD762E9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4060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arreira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9624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B84F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907,5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109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833,6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C390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24F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91</w:t>
            </w:r>
          </w:p>
        </w:tc>
      </w:tr>
      <w:tr w:rsidR="00245E00" w:rsidRPr="00245E00" w14:paraId="719CEECA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A35F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ta Ros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72A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0816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640,95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0765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968,9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8334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5196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92</w:t>
            </w:r>
          </w:p>
        </w:tc>
      </w:tr>
      <w:tr w:rsidR="00245E00" w:rsidRPr="00245E00" w14:paraId="015E8A66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C22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lastRenderedPageBreak/>
              <w:t>Jequi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32FD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FD9E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246,5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114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432,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E26D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49E0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97</w:t>
            </w:r>
          </w:p>
        </w:tc>
      </w:tr>
      <w:tr w:rsidR="00245E00" w:rsidRPr="00245E00" w14:paraId="66A4D124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00C1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elo Horizont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CF8E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5380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615,9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43EA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057,9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3CCF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B9AF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97</w:t>
            </w:r>
          </w:p>
        </w:tc>
      </w:tr>
      <w:tr w:rsidR="00245E00" w:rsidRPr="00245E00" w14:paraId="74CC71C4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842F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Florenc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F003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olomb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EDB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390,6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72DA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6480,0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ED43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FB0B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02</w:t>
            </w:r>
          </w:p>
        </w:tc>
      </w:tr>
      <w:tr w:rsidR="00245E00" w:rsidRPr="00245E00" w14:paraId="5728B665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558F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 Carlos de Bariloch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424F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A50D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540,17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C751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017,9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5C30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8008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02</w:t>
            </w:r>
          </w:p>
        </w:tc>
      </w:tr>
      <w:tr w:rsidR="00245E00" w:rsidRPr="00245E00" w14:paraId="1489D9EA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A36D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al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7343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A245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701,1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06CE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426,6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EB13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12F8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03</w:t>
            </w:r>
          </w:p>
        </w:tc>
      </w:tr>
      <w:tr w:rsidR="00245E00" w:rsidRPr="00245E00" w14:paraId="17428C22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9A78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Neuquen-Plottier-Cipollett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B838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F4C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1939,4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8B0F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680,3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8D30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3DC2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04</w:t>
            </w:r>
          </w:p>
        </w:tc>
      </w:tr>
      <w:tr w:rsidR="00245E00" w:rsidRPr="00245E00" w14:paraId="2F9A96C4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6A96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napoli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D9EF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8861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33,8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D96F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304,2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934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33B6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07</w:t>
            </w:r>
          </w:p>
        </w:tc>
      </w:tr>
      <w:tr w:rsidR="00245E00" w:rsidRPr="00245E00" w14:paraId="231EB832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6A77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tabu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30D9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C5A4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34,7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F3CA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1802,0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62EE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321A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10</w:t>
            </w:r>
          </w:p>
        </w:tc>
      </w:tr>
      <w:tr w:rsidR="00245E00" w:rsidRPr="00245E00" w14:paraId="4EBBE376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D166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Juazeiro do Nort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0544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D840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007,8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FCE5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655,2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C0E3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929F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11</w:t>
            </w:r>
          </w:p>
        </w:tc>
      </w:tr>
      <w:tr w:rsidR="00245E00" w:rsidRPr="00245E00" w14:paraId="7FD08E67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213F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arab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3B18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DA17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228,4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838E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352,3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B0A4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4EC0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13</w:t>
            </w:r>
          </w:p>
        </w:tc>
      </w:tr>
      <w:tr w:rsidR="00245E00" w:rsidRPr="00245E00" w14:paraId="70E3A8CA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403E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apirac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6596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0D64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58,4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A3AF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315,3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5CEC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AA47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24</w:t>
            </w:r>
          </w:p>
        </w:tc>
      </w:tr>
      <w:tr w:rsidR="00245E00" w:rsidRPr="00245E00" w14:paraId="7E8DB869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F457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Goian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9D33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8695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516,0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D83A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829,9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1345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141F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33</w:t>
            </w:r>
          </w:p>
        </w:tc>
      </w:tr>
      <w:tr w:rsidR="00245E00" w:rsidRPr="00245E00" w14:paraId="23467DBE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8A01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Dourado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337B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CAC9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105,9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5D92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604,9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95DA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ADEE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35</w:t>
            </w:r>
          </w:p>
        </w:tc>
      </w:tr>
      <w:tr w:rsidR="00245E00" w:rsidRPr="00245E00" w14:paraId="6E4FC6D0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2A77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Governador Valadar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0022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EB42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354,8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157C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447,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0C4C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9160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38</w:t>
            </w:r>
          </w:p>
        </w:tc>
      </w:tr>
      <w:tr w:rsidR="00245E00" w:rsidRPr="00245E00" w14:paraId="34EE7510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B0E7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6396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5064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0636,27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8DD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991,6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32AF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5489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60</w:t>
            </w:r>
          </w:p>
        </w:tc>
      </w:tr>
      <w:tr w:rsidR="00245E00" w:rsidRPr="00245E00" w14:paraId="2070F5B6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DC71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patinga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BCD3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1CAD9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076,15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C684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873,15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A21C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E6DA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64</w:t>
            </w:r>
          </w:p>
        </w:tc>
      </w:tr>
      <w:tr w:rsidR="00245E00" w:rsidRPr="00B71C53" w14:paraId="11CE5845" w14:textId="77777777" w:rsidTr="00245E00">
        <w:trPr>
          <w:gridAfter w:val="1"/>
          <w:wAfter w:w="36" w:type="dxa"/>
          <w:trHeight w:val="450"/>
        </w:trPr>
        <w:tc>
          <w:tcPr>
            <w:tcW w:w="13220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8F0562" w14:textId="387BD234" w:rsidR="00245E00" w:rsidRPr="00245E00" w:rsidRDefault="00245E00" w:rsidP="00245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val="en-US" w:eastAsia="es-CO"/>
              </w:rPr>
              <w:t>European corresponds to non-Iberic countries, Iberian corresponds to Spain and Portugal, Pre</w:t>
            </w:r>
            <w:r>
              <w:rPr>
                <w:rFonts w:ascii="Calibri" w:eastAsia="Times New Roman" w:hAnsi="Calibri" w:cs="Calibri"/>
                <w:color w:val="000000"/>
                <w:lang w:val="en-US" w:eastAsia="es-CO"/>
              </w:rPr>
              <w:t>-</w:t>
            </w:r>
            <w:r w:rsidRPr="00245E00">
              <w:rPr>
                <w:rFonts w:ascii="Calibri" w:eastAsia="Times New Roman" w:hAnsi="Calibri" w:cs="Calibri"/>
                <w:color w:val="000000"/>
                <w:lang w:val="en-US" w:eastAsia="es-CO"/>
              </w:rPr>
              <w:t>hispanic corresponds to indigenous populations, and Local corresponds to native people after independency</w:t>
            </w:r>
          </w:p>
        </w:tc>
      </w:tr>
      <w:tr w:rsidR="00245E00" w:rsidRPr="00B71C53" w14:paraId="5D5B31ED" w14:textId="77777777" w:rsidTr="00245E00">
        <w:trPr>
          <w:trHeight w:val="300"/>
        </w:trPr>
        <w:tc>
          <w:tcPr>
            <w:tcW w:w="1322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1D1679" w14:textId="77777777" w:rsidR="00245E00" w:rsidRPr="00245E00" w:rsidRDefault="00245E00" w:rsidP="00245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FDC4" w14:textId="77777777" w:rsidR="00245E00" w:rsidRPr="00245E00" w:rsidRDefault="00245E00" w:rsidP="00245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245E00" w:rsidRPr="00B71C53" w14:paraId="29D0E8CE" w14:textId="77777777" w:rsidTr="00245E00">
        <w:trPr>
          <w:trHeight w:val="300"/>
        </w:trPr>
        <w:tc>
          <w:tcPr>
            <w:tcW w:w="1322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973641" w14:textId="77777777" w:rsidR="00245E00" w:rsidRPr="00245E00" w:rsidRDefault="00245E00" w:rsidP="00245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1754" w14:textId="77777777" w:rsidR="00245E00" w:rsidRPr="00245E00" w:rsidRDefault="00245E00" w:rsidP="00245E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245E00" w:rsidRPr="00B71C53" w14:paraId="36486C11" w14:textId="77777777" w:rsidTr="00245E00">
        <w:trPr>
          <w:trHeight w:val="300"/>
        </w:trPr>
        <w:tc>
          <w:tcPr>
            <w:tcW w:w="1322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7FE0E8" w14:textId="77777777" w:rsidR="00245E00" w:rsidRPr="00245E00" w:rsidRDefault="00245E00" w:rsidP="00245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F55B" w14:textId="77777777" w:rsidR="00245E00" w:rsidRPr="00245E00" w:rsidRDefault="00245E00" w:rsidP="00245E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</w:tbl>
    <w:p w14:paraId="60328CF3" w14:textId="77777777" w:rsidR="00245E00" w:rsidRPr="00245E00" w:rsidRDefault="00245E00">
      <w:pPr>
        <w:rPr>
          <w:lang w:val="en-US"/>
        </w:rPr>
      </w:pPr>
    </w:p>
    <w:sectPr w:rsidR="00245E00" w:rsidRPr="00245E00" w:rsidSect="00245E0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E00"/>
    <w:rsid w:val="00011E5D"/>
    <w:rsid w:val="00245E00"/>
    <w:rsid w:val="00B7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4D9D0"/>
  <w15:chartTrackingRefBased/>
  <w15:docId w15:val="{F5AC0364-CE61-4876-84F7-3B62DF8F7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7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8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Felipe Useche Luque</dc:creator>
  <cp:keywords/>
  <dc:description/>
  <cp:lastModifiedBy>Andres Felipe Useche Luque</cp:lastModifiedBy>
  <cp:revision>3</cp:revision>
  <dcterms:created xsi:type="dcterms:W3CDTF">2021-07-15T17:25:00Z</dcterms:created>
  <dcterms:modified xsi:type="dcterms:W3CDTF">2021-09-10T18:55:00Z</dcterms:modified>
</cp:coreProperties>
</file>